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hanging="0"/>
        <w:rPr>
          <w:b/>
          <w:b/>
          <w:lang w:val="en-US"/>
        </w:rPr>
      </w:pPr>
      <w:r>
        <w:rPr>
          <w:b/>
          <w:lang w:val="en-US"/>
        </w:rPr>
        <w:t>Table S5: Model set for tarsus length of nestlings; models with ∆AIC&gt;2 are written in bold (n= 210 nests)</w:t>
      </w:r>
    </w:p>
    <w:tbl>
      <w:tblPr>
        <w:tblW w:w="68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5"/>
        <w:gridCol w:w="1260"/>
        <w:gridCol w:w="1080"/>
        <w:gridCol w:w="1080"/>
      </w:tblGrid>
      <w:tr>
        <w:trPr>
          <w:trHeight w:val="530" w:hRule="atLeast"/>
        </w:trPr>
        <w:tc>
          <w:tcPr>
            <w:tcW w:w="3435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Variables in the model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AIC 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  <w:lang w:eastAsia="hu-HU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hu-HU"/>
              </w:rPr>
              <w:t>AI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Akaike weight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A, B, 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19.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 xml:space="preserve">Date, A, B, T, P, H, C, D,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20.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1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A, B, T, P, H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20.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A, B, T, P, H, 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20.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 xml:space="preserve">Date, A, B, T, P, H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20.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.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A, B, T, P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21.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07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Date, A, B, T, 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321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1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hu-HU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H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2.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H, C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2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.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C, 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2.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.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H, C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2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.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H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2.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2.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 xml:space="preserve">Date, A, B, T, P, C 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2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3.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3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3.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C, D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4.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4.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T, P, C, 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4.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5.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8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8.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3435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rPr>
                <w:rFonts w:ascii="Arial" w:hAnsi="Arial" w:cs="Arial"/>
                <w:sz w:val="20"/>
                <w:szCs w:val="20"/>
                <w:lang w:eastAsia="hu-HU"/>
              </w:rPr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Date, A, B, 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1328.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8.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/>
              <w:ind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hu-HU"/>
              </w:rPr>
              <w:t>0.00</w:t>
            </w:r>
          </w:p>
        </w:tc>
      </w:tr>
    </w:tbl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Date=Date of hatching of the first chick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T=daily mean temperature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P=Total amount of precipitation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H=Number of hot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C=Number of cold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D=Number of dry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R=Number of heavy rain days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 xml:space="preserve">A=Age of nestlings at measuring 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  <w:t>B=Brood size</w:t>
      </w:r>
    </w:p>
    <w:p>
      <w:pPr>
        <w:pStyle w:val="Normal"/>
        <w:spacing w:lineRule="auto" w:line="240"/>
        <w:ind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84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8:14:00Z</dcterms:created>
  <dc:creator>Ivett_8</dc:creator>
  <dc:description/>
  <cp:keywords/>
  <dc:language>en-US</dc:language>
  <cp:lastModifiedBy>Ivett_8</cp:lastModifiedBy>
  <dcterms:modified xsi:type="dcterms:W3CDTF">2013-04-11T08:15:00Z</dcterms:modified>
  <cp:revision>1</cp:revision>
  <dc:subject/>
  <dc:title>Table S5: Model set for tarsus length of nestlings; models with ∆AIC&gt;2 are written in bold (n= 210 nests)</dc:title>
</cp:coreProperties>
</file>